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DB3" w:rsidRDefault="00F92DB3" w:rsidP="00F92DB3">
      <w:pPr>
        <w:spacing w:line="480" w:lineRule="auto"/>
        <w:jc w:val="both"/>
        <w:rPr>
          <w:sz w:val="24"/>
          <w:szCs w:val="24"/>
        </w:rPr>
      </w:pPr>
      <w:r>
        <w:rPr>
          <w:b/>
          <w:sz w:val="24"/>
          <w:szCs w:val="24"/>
        </w:rPr>
        <w:t xml:space="preserve">Additional file 1: Table S1. </w:t>
      </w:r>
      <w:r>
        <w:rPr>
          <w:sz w:val="24"/>
          <w:szCs w:val="24"/>
        </w:rPr>
        <w:t>List of gut microbiome studies from EBI metagenomics database.</w:t>
      </w:r>
    </w:p>
    <w:p w:rsidR="00F92DB3" w:rsidRDefault="00F92DB3" w:rsidP="00F92DB3">
      <w:pPr>
        <w:spacing w:line="240" w:lineRule="auto"/>
        <w:jc w:val="both"/>
        <w:rPr>
          <w:sz w:val="24"/>
          <w:szCs w:val="24"/>
        </w:rPr>
      </w:pPr>
      <w:r>
        <w:rPr>
          <w:sz w:val="24"/>
          <w:szCs w:val="24"/>
        </w:rPr>
        <w:t xml:space="preserve"> </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tblPr>
      <w:tblGrid>
        <w:gridCol w:w="1430"/>
        <w:gridCol w:w="6300"/>
        <w:gridCol w:w="1630"/>
      </w:tblGrid>
      <w:tr w:rsidR="00F92DB3" w:rsidTr="004A6CA0">
        <w:trPr>
          <w:trHeight w:val="660"/>
        </w:trPr>
        <w:tc>
          <w:tcPr>
            <w:tcW w:w="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b/>
                <w:sz w:val="20"/>
                <w:szCs w:val="20"/>
              </w:rPr>
            </w:pPr>
            <w:r>
              <w:rPr>
                <w:b/>
                <w:sz w:val="20"/>
                <w:szCs w:val="20"/>
              </w:rPr>
              <w:t>Study ID (EBI)</w:t>
            </w:r>
          </w:p>
        </w:tc>
        <w:tc>
          <w:tcPr>
            <w:tcW w:w="630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b/>
                <w:sz w:val="20"/>
                <w:szCs w:val="20"/>
              </w:rPr>
            </w:pPr>
            <w:r>
              <w:rPr>
                <w:b/>
                <w:sz w:val="20"/>
                <w:szCs w:val="20"/>
              </w:rPr>
              <w:t>Study Name</w:t>
            </w:r>
          </w:p>
        </w:tc>
        <w:tc>
          <w:tcPr>
            <w:tcW w:w="163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b/>
                <w:sz w:val="20"/>
                <w:szCs w:val="20"/>
              </w:rPr>
            </w:pPr>
            <w:r>
              <w:rPr>
                <w:b/>
                <w:sz w:val="20"/>
                <w:szCs w:val="20"/>
              </w:rPr>
              <w:t>NCBI Project ID</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424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data - Multi-omics Differentially Classify Disease State and Treatment Outcome in Pediatric Crohn's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193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524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data from FMT trial for the treatment of recurrent Clostridium difficile infectio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348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963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rRNA gene sequencing in extremely low birth weight infant gu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775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967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rRNA gene sequencing of Extremelly low birth weight infan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778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978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rRNA gene sequencing of the extremelly birth weight infant gu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788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5556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 rRNA profiling of "Allergy" and "Healthy" human faecal sample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7663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632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16s-based microbiome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243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0031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 core gut microbiome in obese and lean twin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208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010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 human gut microbial gene catalog established by deep metagenomic sequencing (MetaHI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05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628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 Longitudinal Study of Pediatric Subjects with Newly Diagnosed Inflammatory Bowel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2482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206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 method for identifying metagenomic species and variable genetic elements by exhaustive co-abundance binning</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22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426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lterations of the Fecal Microbiome in Parkinson's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492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503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lterations of the human gut microbiome in multiple sclerosi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2105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137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nalysis of stool samples from sickle cell disease patients and healthy control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936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11561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Association between oral and gut microbiota in Periodontal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9627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50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Beta Lactam Antibiotics and Human Gut Microbiota</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308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SRP00804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BGI Type 2 Diabetes study</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 xml:space="preserve"> </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046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apsule Patie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1122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856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hanges imposed by Clostridium difficile infection on the human gut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763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069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olonic transit time relates to bacterial metabolism and mucosal turnover in the gu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641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924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omparison of distal gut microbiota structure and function in US and Egyptian childre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820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372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omparison of the fecal microbiota during variable collection and storage method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1749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70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Crohn's Disease viral and microbial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320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0243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eveloping infant gut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 xml:space="preserve"> </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95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iagnostic Metagenomics: A Culture-Independent Approach to the Investigation of Bacterial Infection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775</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310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ietary intervention with a probiotic Bifidobacterium modulates dominant bacterial taxa in an enterotype-dependent fashion and normalizes butyrate levels in the gut of healthy adul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169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317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NA from FIT can replace stool for microbiota-based colorecta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1800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598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ynamics and Stabilization of the Human Gut Microbiome during the First Year of Lif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645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545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ysbiosis of gut microbiota contributes to the pathogenesis of hypertensio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387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1361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ffect of oral immunization with the Ty21a typhoid vaccine on local and systemic immune responses and the gut microbiota in adul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16739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624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ffect of Yoga and low-FODMAP diet in the intestinal microbiota of patients with IB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42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588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ffects of cholera on the human gut microbiota, and interactions between human gut microbes and Vibrio cholera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6358</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635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Compositional_dynamics_of_intestinal_spore_forming_bacteria (Compositional_dynamics_of_intestinal_spore_forming_bacteria)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52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1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DIPP Diabetes Microbiome (DIPP Diabetes Microbi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2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ERP10403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Dynamics and Stabilization of the Human Gut Microbiome during the First Year of Life (InfantGut)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36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3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Evaluation of vertical transmission between mother-infant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4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2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Gut metagenome from two premature infants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42</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18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Gut microbial metabolism shifts towards a more toxic profile with supplementary iron in a kinetic model of the human large intestine (TIM2_iron_study)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0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2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Homo sapiens fecal metagenome Raw sequence reads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4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3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Human Gut Microbiome Metagenome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52</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3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Increased intestinal microbial diversity following fecal microbiota transplant for active Crohn''s disease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5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635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Liver cirrhosis occurs as a consequence of many chronic liver diseases that are prevalent worldwid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52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17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metagenome fecal microbiota, Ilumina seq reads of 12 individuals at 2 timepoints (EKmeta)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49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07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Metagenome sequencing of the Hadza hunter-gatherer gut microbiota.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391</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636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Metagenomes from human infant fecal samples with and without necrotizing enterocolitis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53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07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Metagenomic analysis of infant stool sample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39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0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Microbial composition of samples from infant gut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2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04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Pediatric Fecal Metagenome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36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21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Rapid evolution of the human gut virome (human gut metagenome)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38</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ERP10420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Roux-en-Y gastric bypass surgery of morbidly obese patients shows swift and persistent changes of the individual gut microbiota (GBP)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19</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617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The antibiotic resistance potential of the preterm infant gut microbiome measured using shotgun metagenomics. (Antibiotic resistance within the preterm infant gut.)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355</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18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The initial state of the human gut microbiome determines its reshaping by antibiotics (Impact of cefprozil on the gut microbiome of healthy individuals) data se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2505</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587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MG produced TPA metagenomics assembly of the The microbial colonization of the intestine during the first months of life constitutes the most important process for the microbiota-induced host-homeostasi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407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019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stimation of variability in the gut microbiota resistome of the Russian citizens aimed at identification of pathways for transmission and spread of antibiotic resistanc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826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888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vidence for salt tolerance in the human gut mobilome and potential mechanism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789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4556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Fecal microbiota of toddlers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5838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73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Follow-up of faecal microbiota in IBS patie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322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531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enetic determinants of the gut microbiome in the TwinsUK cohor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374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246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etagenome in European women with normal, impaired and diabetic glucose contro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78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609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al metabolism shifts towards a more toxic profile with supplementary iron in a kinetic model of the human large intestin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654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022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al succession follows acute secretory diarrhea in human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915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109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ome from patients obtained by 16s rRNA sequencing.</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910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518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ota in chronic kidney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576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326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ota of Juvenile Idiopathic arthriti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184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045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Gut microbiota of stroke patients differentiates from healthy control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936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SRP06484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omo sapiens fecal microbiome transplan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9859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605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ost lifestyle affects human microbiota on daily timescale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651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484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faeces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543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0170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fecal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4325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824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feces metagenome 16s rDNA sequencing</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723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351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Feces Samples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1878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549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gut environment Targeted loci environmenta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8002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674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gut metagenome Metagen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2614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0242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Gut Microbiome in Crohn's 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4632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519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gut microbiota associated to Clostridium difficile infectio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577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4911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Human gut microbiota from the ALADDIN study</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63853</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862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ICU_metagenomics_Using_16S_rRNA_analysis_for_assessing_the_respiratory_bacterial_infection_threat_to_immunocompromised_patients_within_Intensive_Care_Uni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676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382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Impact of faecal microbiota transplantation on the intestinal microbiome in metabolic syndrome patie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235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196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Impact of the diet on the intestinal microbiota in African children moving from rural to urban area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989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59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Long insert human faecal metagenomic library.</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314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289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Low FODMAP diet and probiotics in irritable bowel syndrome: a 2x2 factorial design, randomised, placebo-controlled tria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072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776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anaging human microbiomes: Explaining heterogeneous responses in butyrate to dietary supplementation with resistant starch</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688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555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e fecal microbiota, Illumina seq reads of 12 individuals at 2 timepoi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609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752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e from fecal samples collect from healty human subject during probiotic intervention tria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601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ERP00704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ic analysis of human gut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733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1255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ic analysis of infant stool sampl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6071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494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ic characterization of the human intestinal microbiota in faecal samples from STEC-infected patie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320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397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etagenomics 1st 5 data</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169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0163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icrobial composition of samples from infant gu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6366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254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icrobiota composition in Anorexia Nervosa patients before and after weight gain as compared to healthy control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119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152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odulation of dyslipidemic children fecal microbial ecosystem by dietary intervention with hazelnuts as source of unsaturated fatty acid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0296</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488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odulation of the infant gut microbiota by a starter infant formula containing a synbiotic of bovine milk-derived oligosaccharides and Bifidobacterium animalis subsp. lactis CNCM I-3446</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29896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103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Mutualism between gut microbiota and the host as revealed in a comparative study of breast-fed versus formula-fed infant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778</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295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NeoM</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155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6762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hage therapy in Bangladeshi children hospitalized with acute bacterial diarrhea</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661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1080</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otential and active functions in the gut microbiota of a healthy human cohort</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909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2343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Randomized controlled trial on the impact of early live intervention with bifidobacteria on the healthy infant fecal microbiota and metabolite profil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119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RP07763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Raw sequence reads of human sleep apnea patients gut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23360</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462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Reduced diversity and altered composition of the gut microbiome in individuals with Myalgic Encephalomyelitis/ChronicFatigue Syndr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3092</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222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hifts in Human Intestinal Microbiota after Smoking Cessatio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421</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3496</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tudy of early life microbiota in preterm baby</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205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216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Study of the abundance of bacteria from human sample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086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lastRenderedPageBreak/>
              <w:t>SRP067039</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argeted Gene amplicons raw sequence read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NA30509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6615</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erm and preterm shotgun sample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4935</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6968</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antibiotic resistance potential of the preterm infant gut microbiome measured using shotgun metagenomic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525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7244</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comparison of gut microbiota obtained from centenarian, elderly, and adults living in southwestern longevity belt in Korea</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7507</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9053</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Effect of Probiotics with Antibiotics on Gut Microbiota during the Helicobacter Eradication: Randomized Controlled Trial</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8022</w:t>
            </w:r>
          </w:p>
        </w:tc>
      </w:tr>
      <w:tr w:rsidR="00F92DB3" w:rsidTr="004A6CA0">
        <w:trPr>
          <w:trHeight w:val="66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156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Effect of Propidium Monoazide Treatment on Identification of Bacterial Communities of Very Low Birth Weight Preterm Infant Faeces Analysed by 16s rRNA Gene Sequencing</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032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895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fecal microbiome was studied in a group of IBD suffers and compared to a control group's fecal microbiom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7949</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09131</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initial state of the human gut microbiome determines its reshaping by antibiotics</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809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DRP001277</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 prebiotic fructooligosaccharide modulates metabolic dynamics and IgA production in the human gut ecosystem</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DB2036</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01569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The_mechanism_of_nutritional_therapy_for_Paediatric_Crohn_s_disease</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14084</w:t>
            </w:r>
          </w:p>
        </w:tc>
      </w:tr>
      <w:tr w:rsidR="00F92DB3" w:rsidTr="004A6CA0">
        <w:trPr>
          <w:trHeight w:val="420"/>
        </w:trPr>
        <w:tc>
          <w:tcPr>
            <w:tcW w:w="14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ERP105282</w:t>
            </w:r>
          </w:p>
        </w:tc>
        <w:tc>
          <w:tcPr>
            <w:tcW w:w="630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WGS data from FMT trial for the treatment of recurrent Clostridium difficile infection</w:t>
            </w:r>
          </w:p>
        </w:tc>
        <w:tc>
          <w:tcPr>
            <w:tcW w:w="1630" w:type="dxa"/>
            <w:tcBorders>
              <w:bottom w:val="single" w:sz="8" w:space="0" w:color="000000"/>
              <w:right w:val="single" w:sz="8" w:space="0" w:color="000000"/>
            </w:tcBorders>
            <w:tcMar>
              <w:top w:w="100" w:type="dxa"/>
              <w:left w:w="100" w:type="dxa"/>
              <w:bottom w:w="100" w:type="dxa"/>
              <w:right w:w="100" w:type="dxa"/>
            </w:tcMar>
          </w:tcPr>
          <w:p w:rsidR="00F92DB3" w:rsidRDefault="00F92DB3" w:rsidP="004A6CA0">
            <w:pPr>
              <w:spacing w:line="240" w:lineRule="auto"/>
              <w:rPr>
                <w:sz w:val="20"/>
                <w:szCs w:val="20"/>
              </w:rPr>
            </w:pPr>
            <w:r>
              <w:rPr>
                <w:sz w:val="20"/>
                <w:szCs w:val="20"/>
              </w:rPr>
              <w:t>PRJEB23524</w:t>
            </w:r>
          </w:p>
        </w:tc>
      </w:tr>
    </w:tbl>
    <w:p w:rsidR="00F92DB3" w:rsidRDefault="00F92DB3" w:rsidP="00F92DB3">
      <w:pPr>
        <w:spacing w:line="240" w:lineRule="auto"/>
        <w:jc w:val="both"/>
        <w:rPr>
          <w:b/>
          <w:sz w:val="24"/>
          <w:szCs w:val="24"/>
          <w:u w:val="single"/>
        </w:rPr>
      </w:pPr>
    </w:p>
    <w:sectPr w:rsidR="00F92DB3" w:rsidSect="008C44C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F92DB3"/>
    <w:rsid w:val="006D1EFD"/>
    <w:rsid w:val="008C44CA"/>
    <w:rsid w:val="00CF1D2D"/>
    <w:rsid w:val="00F92DB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92DB3"/>
    <w:pPr>
      <w:spacing w:after="0"/>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DB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DB3"/>
    <w:rPr>
      <w:rFonts w:ascii="Tahoma" w:eastAsia="Arial"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46</Words>
  <Characters>11093</Characters>
  <Application>Microsoft Office Word</Application>
  <DocSecurity>0</DocSecurity>
  <Lines>92</Lines>
  <Paragraphs>26</Paragraphs>
  <ScaleCrop>false</ScaleCrop>
  <Company/>
  <LinksUpToDate>false</LinksUpToDate>
  <CharactersWithSpaces>130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4</dc:creator>
  <cp:lastModifiedBy>0012764</cp:lastModifiedBy>
  <cp:revision>1</cp:revision>
  <dcterms:created xsi:type="dcterms:W3CDTF">2019-12-17T10:00:00Z</dcterms:created>
  <dcterms:modified xsi:type="dcterms:W3CDTF">2019-12-17T10:01:00Z</dcterms:modified>
</cp:coreProperties>
</file>